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7A58B" w14:textId="66139B0D" w:rsidR="00837EE1" w:rsidRDefault="00B5216A" w:rsidP="00B5216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5216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A54C8">
        <w:rPr>
          <w:rFonts w:ascii="Times New Roman" w:hAnsi="Times New Roman" w:cs="Times New Roman"/>
          <w:b/>
          <w:sz w:val="24"/>
          <w:szCs w:val="24"/>
        </w:rPr>
        <w:t>S1</w:t>
      </w:r>
      <w:r w:rsidRPr="00B5216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37EE1" w:rsidRPr="00837EE1">
        <w:rPr>
          <w:rFonts w:ascii="Times New Roman" w:hAnsi="Times New Roman" w:cs="Times New Roman"/>
          <w:sz w:val="24"/>
          <w:szCs w:val="24"/>
        </w:rPr>
        <w:t>Sociodemographic characteristics and inferential statistics</w:t>
      </w:r>
      <w:r w:rsidR="00837EE1">
        <w:rPr>
          <w:rFonts w:ascii="Times New Roman" w:hAnsi="Times New Roman" w:cs="Times New Roman"/>
          <w:sz w:val="24"/>
          <w:szCs w:val="24"/>
        </w:rPr>
        <w:t>.</w:t>
      </w:r>
    </w:p>
    <w:p w14:paraId="7091044A" w14:textId="77777777" w:rsidR="00CD2A29" w:rsidRDefault="00CD2A29" w:rsidP="00B521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D = alcohol use disorder</w:t>
      </w:r>
    </w:p>
    <w:tbl>
      <w:tblPr>
        <w:tblW w:w="10160" w:type="dxa"/>
        <w:tblInd w:w="118" w:type="dxa"/>
        <w:tblLook w:val="04A0" w:firstRow="1" w:lastRow="0" w:firstColumn="1" w:lastColumn="0" w:noHBand="0" w:noVBand="1"/>
      </w:tblPr>
      <w:tblGrid>
        <w:gridCol w:w="1643"/>
        <w:gridCol w:w="2637"/>
        <w:gridCol w:w="1655"/>
        <w:gridCol w:w="1530"/>
        <w:gridCol w:w="1705"/>
        <w:gridCol w:w="990"/>
      </w:tblGrid>
      <w:tr w:rsidR="00837EE1" w:rsidRPr="00C42B27" w14:paraId="76E0C0D9" w14:textId="77777777" w:rsidTr="009163FC">
        <w:trPr>
          <w:trHeight w:val="960"/>
        </w:trPr>
        <w:tc>
          <w:tcPr>
            <w:tcW w:w="4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94FFB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ure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1FE8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iramate</w:t>
            </w: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 mean (SD) or N (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AF6D0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mean (SD) or N (%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B5E88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607F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value </w:t>
            </w:r>
          </w:p>
        </w:tc>
      </w:tr>
      <w:tr w:rsidR="00837EE1" w:rsidRPr="00C42B27" w14:paraId="5FB75DF9" w14:textId="77777777" w:rsidTr="009163FC">
        <w:trPr>
          <w:trHeight w:val="315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476F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der 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37E1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8250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60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0D27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60.4)</w:t>
            </w:r>
          </w:p>
        </w:tc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D860F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χ</w:t>
            </w:r>
            <w:r w:rsidRPr="00916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) = 0.00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AEB6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37EE1" w:rsidRPr="00C42B27" w14:paraId="5E90FC25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9CFBD7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2D89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D715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39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1332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39.6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17A6BD0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6CDC6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2028F934" w14:textId="77777777" w:rsidTr="009163FC">
        <w:trPr>
          <w:trHeight w:val="360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0D3A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5896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casian/Whit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6FB3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7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ED95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73.9)</w:t>
            </w:r>
          </w:p>
        </w:tc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558E1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χ</w:t>
            </w:r>
            <w:r w:rsidRPr="00916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) = 3.50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6B01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24</w:t>
            </w:r>
          </w:p>
        </w:tc>
      </w:tr>
      <w:tr w:rsidR="00837EE1" w:rsidRPr="00C42B27" w14:paraId="3C946D4C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ED12D6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7881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 American/Black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C1C2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0199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8.9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53276B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C0FBC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6A999A51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31D9D2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25A2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713E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4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5CF9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728345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29422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667DF708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C1F796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E706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ific Islande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8721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CE6F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9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12A632D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B6992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3D2C8ABC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7ACFEB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0DF6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tive American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7AEC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806E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9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CAEDDA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3A1A1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29912696" w14:textId="77777777" w:rsidTr="009163FC">
        <w:trPr>
          <w:trHeight w:val="36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D321B0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6382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Rac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54C1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6AEC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8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B8AE68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7C158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3B23369E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820542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9ABA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/Latino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C509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8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C097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3.5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C1DED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χ</w:t>
            </w:r>
            <w:r w:rsidRPr="00916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) = 0.5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C1FF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37EE1" w:rsidRPr="00C42B27" w14:paraId="1B53F709" w14:textId="77777777" w:rsidTr="009163FC">
        <w:trPr>
          <w:trHeight w:val="360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2337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loyment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CA54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 Tim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A7B9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23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2852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37.7)</w:t>
            </w:r>
          </w:p>
        </w:tc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8989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χ</w:t>
            </w:r>
            <w:r w:rsidRPr="00916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) = 3.2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2C02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68</w:t>
            </w:r>
          </w:p>
        </w:tc>
      </w:tr>
      <w:tr w:rsidR="00837EE1" w:rsidRPr="00C42B27" w14:paraId="35712DED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38D17B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6B3F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r Part-Tim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2A9F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3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14B0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7.5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A9899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D1EBD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31556BD6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FB9AD6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F75B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egular Part-Tim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4250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7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D240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8.9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D3BD42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108F47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42C92D9E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16D0CD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1D11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 Onl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F1CA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9957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8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B778F8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A89E2E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3FECBBDF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E7D73F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6559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red/Disabled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02E4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6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AC89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7.5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98D717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806699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3458AC7D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F02E01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CDF4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F191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 (34.8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1F0B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24.5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89BAE6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D3AB1F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00C0DCC7" w14:textId="77777777" w:rsidTr="009163FC">
        <w:trPr>
          <w:trHeight w:val="360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0449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4C4D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C90B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7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5EC6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9.4)</w:t>
            </w:r>
          </w:p>
        </w:tc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991D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χ</w:t>
            </w:r>
            <w:r w:rsidRPr="00916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) = 3.47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B670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28</w:t>
            </w:r>
          </w:p>
        </w:tc>
      </w:tr>
      <w:tr w:rsidR="00837EE1" w:rsidRPr="00C42B27" w14:paraId="18526690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E27BF7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52A6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ing Togethe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9E2E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0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1D36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8.9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535391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B9CF4B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39D1B9FE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354E86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249A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arated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EB15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6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54E0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8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B203D2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495F17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77C2716A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D90770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1613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orced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AE31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0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7F18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1.3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B187C5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B2786B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6D98030D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85F9D2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F97B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dowed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B7D4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1192F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9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8FD966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93CFCF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572902C9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B9F52B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5EBF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Married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7D10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54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80B7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54.7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2AC546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DECB46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21C86BCD" w14:textId="77777777" w:rsidTr="009163FC">
        <w:trPr>
          <w:trHeight w:val="360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C85D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6E7B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0-$9,99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1E3A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3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8416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26.9</w:t>
            </w:r>
          </w:p>
        </w:tc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4B35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χ</w:t>
            </w:r>
            <w:r w:rsidRPr="00916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3) = 7.74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1CFA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37EE1" w:rsidRPr="00C42B27" w14:paraId="6A939292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DC6E2B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212B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10,000 - $19,99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3547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5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C9A5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21.2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80AB83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40A200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57DD5D2F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6ACA33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D43B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20,000 - $29,0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9CC5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3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1A65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3.5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F14C97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1403A9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348939DF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4CB867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2993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0,000 - $39,0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C44B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4D8F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1.5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1D3865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09658A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64088BA6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7DF895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1410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40,000 - $49,0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A2E5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6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1968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7.7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45B267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D9EA91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17393042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E24A61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345F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50,000 - $59,0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DEC7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6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4FF5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9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A457C7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C824D1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00A5F15A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D0EA6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B266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60,000 - $69,0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C075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4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1454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8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B7D3D2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46227D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357ADDB3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28B84C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3B11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70,000 - $79,0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B925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7C3C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8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FEE1B0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24F940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0DAA7EE9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97E083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DC2D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80,000 - $89,0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9B57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2F26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0096C7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A51F31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544DE553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D35788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E0AA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90,000 - $99,0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8E95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4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C624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8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042F04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8C816C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743728CE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6379DE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15E3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100,000 - $109,0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6FF2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5F86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9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5B4B87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6D6E8F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19B52692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256445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613D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110,000 - $119,0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34785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6213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9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5E6BEA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5EB0E6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3AD74D1C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957FA9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6151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130,000 - $139,0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41FB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270F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D41B14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1FA3AF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616526B3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B61185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202B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ater than $150,00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C70B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DE65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9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0583AA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8C25C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52164C3C" w14:textId="77777777" w:rsidTr="009163FC">
        <w:trPr>
          <w:trHeight w:val="315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A94B9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1BB4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9F76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50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335B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45.3)</w:t>
            </w:r>
          </w:p>
        </w:tc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FA75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χ</w:t>
            </w:r>
            <w:r w:rsidRPr="00916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) = 0.2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3085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39</w:t>
            </w:r>
          </w:p>
        </w:tc>
      </w:tr>
      <w:tr w:rsidR="00837EE1" w:rsidRPr="00C42B27" w14:paraId="01802815" w14:textId="77777777" w:rsidTr="009163FC">
        <w:trPr>
          <w:trHeight w:val="31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77858B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06FA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8AB8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50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B63E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54.7)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695CF6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202D8C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7EE1" w:rsidRPr="00C42B27" w14:paraId="4CDA1C4D" w14:textId="77777777" w:rsidTr="009163FC">
        <w:trPr>
          <w:trHeight w:val="315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6766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ge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8F9E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8465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1 (12.0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C66B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5 (12.72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6EBC2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163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</w:t>
            </w: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) = -0.0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591B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37EE1" w:rsidRPr="00C42B27" w14:paraId="2923A52B" w14:textId="77777777" w:rsidTr="009163FC">
        <w:trPr>
          <w:trHeight w:val="315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985A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A17E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2EB9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1 (2.0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41C7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7 (2.33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24F94" w14:textId="77777777" w:rsidR="00837EE1" w:rsidRPr="00C42B27" w:rsidRDefault="00837EE1" w:rsidP="00A77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163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</w:t>
            </w: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) = 0.8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A3E8" w14:textId="77777777" w:rsidR="00837EE1" w:rsidRPr="00C42B27" w:rsidRDefault="00837EE1" w:rsidP="00A77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22</w:t>
            </w:r>
          </w:p>
        </w:tc>
      </w:tr>
    </w:tbl>
    <w:p w14:paraId="5D2ECC4F" w14:textId="77777777" w:rsidR="00B5216A" w:rsidRPr="00B5216A" w:rsidRDefault="00B5216A" w:rsidP="00B5216A">
      <w:pPr>
        <w:rPr>
          <w:rFonts w:ascii="Times New Roman" w:hAnsi="Times New Roman" w:cs="Times New Roman"/>
          <w:sz w:val="24"/>
          <w:szCs w:val="24"/>
        </w:rPr>
      </w:pPr>
    </w:p>
    <w:sectPr w:rsidR="00B5216A" w:rsidRPr="00B5216A" w:rsidSect="00B5216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216A"/>
    <w:rsid w:val="000A54C8"/>
    <w:rsid w:val="00167BBA"/>
    <w:rsid w:val="00837EE1"/>
    <w:rsid w:val="009163FC"/>
    <w:rsid w:val="009D6CFF"/>
    <w:rsid w:val="00B5216A"/>
    <w:rsid w:val="00CD2A29"/>
    <w:rsid w:val="00D6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3F6602"/>
  <w15:docId w15:val="{3D1734DF-21AF-42B1-A922-7435A32DA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63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3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21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8</Words>
  <Characters>1531</Characters>
  <Application>Microsoft Office Word</Application>
  <DocSecurity>0</DocSecurity>
  <Lines>12</Lines>
  <Paragraphs>3</Paragraphs>
  <ScaleCrop>false</ScaleCrop>
  <Company>Brown University</Company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year Chavanne, Kimberly</dc:creator>
  <cp:keywords/>
  <dc:description/>
  <cp:lastModifiedBy>Goodyear Chavanne, Kimberly</cp:lastModifiedBy>
  <cp:revision>7</cp:revision>
  <dcterms:created xsi:type="dcterms:W3CDTF">2021-03-22T17:40:00Z</dcterms:created>
  <dcterms:modified xsi:type="dcterms:W3CDTF">2021-10-19T17:52:00Z</dcterms:modified>
</cp:coreProperties>
</file>